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36C4A" w14:textId="77777777" w:rsidR="00085B29" w:rsidRDefault="00085B29" w:rsidP="00085B29">
      <w:pPr>
        <w:spacing w:line="276" w:lineRule="auto"/>
        <w:jc w:val="both"/>
        <w:rPr>
          <w:rFonts w:ascii="Arial" w:eastAsia="Arial" w:hAnsi="Arial" w:cs="Arial"/>
          <w:b/>
          <w:sz w:val="28"/>
          <w:szCs w:val="28"/>
        </w:rPr>
      </w:pPr>
      <w:r w:rsidRPr="008226C8">
        <w:rPr>
          <w:rFonts w:ascii="Arial" w:eastAsia="Arial" w:hAnsi="Arial" w:cs="Arial"/>
          <w:b/>
          <w:sz w:val="28"/>
          <w:szCs w:val="28"/>
        </w:rPr>
        <w:t>Supplemental Table</w:t>
      </w:r>
    </w:p>
    <w:p w14:paraId="30FE4B4B" w14:textId="77777777" w:rsidR="00085B29" w:rsidRDefault="00085B29" w:rsidP="00085B29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l Table 1 | Post-hoc tests within sedentary and active groups for no vs. post-exercise interventions prior to three sessions of eyeblink conditioning </w:t>
      </w:r>
    </w:p>
    <w:p w14:paraId="269B5231" w14:textId="77777777" w:rsidR="00085B29" w:rsidRPr="008226C8" w:rsidRDefault="00085B29" w:rsidP="00085B29">
      <w:pPr>
        <w:pStyle w:val="Heading1"/>
        <w:spacing w:before="0" w:after="0" w:line="276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25"/>
        <w:gridCol w:w="975"/>
        <w:gridCol w:w="750"/>
        <w:gridCol w:w="1020"/>
        <w:gridCol w:w="1740"/>
      </w:tblGrid>
      <w:tr w:rsidR="00085B29" w:rsidRPr="008226C8" w14:paraId="4318CF7C" w14:textId="77777777" w:rsidTr="002F04EF">
        <w:trPr>
          <w:trHeight w:val="315"/>
        </w:trPr>
        <w:tc>
          <w:tcPr>
            <w:tcW w:w="4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FACE264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85" w:type="dxa"/>
            <w:gridSpan w:val="4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675DFD6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airwise differences</w:t>
            </w:r>
          </w:p>
        </w:tc>
      </w:tr>
      <w:tr w:rsidR="00085B29" w:rsidRPr="008226C8" w14:paraId="23E0E4B3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9DCB179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91383D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27485C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-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0FE736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B25CAC5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djusted p-value</w:t>
            </w:r>
          </w:p>
        </w:tc>
      </w:tr>
      <w:tr w:rsidR="00085B29" w:rsidRPr="008226C8" w14:paraId="7AC9D222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B2678B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dentary</w:t>
            </w:r>
          </w:p>
        </w:tc>
        <w:tc>
          <w:tcPr>
            <w:tcW w:w="4485" w:type="dxa"/>
            <w:gridSpan w:val="4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83B0209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085B29" w:rsidRPr="008226C8" w14:paraId="248FB861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B8F4B67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1: no vs. post-exerci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34C7B38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81FF427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CE649B9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9A6F19C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085B29" w:rsidRPr="008226C8" w14:paraId="7CA754D6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8A11863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2: no vs. post-exerci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7315BD1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B9C3033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1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1F1F51D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A55122F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085B29" w:rsidRPr="008226C8" w14:paraId="29AAA739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A6E85B0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3: no vs. post-exerci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0B72A6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B3A2F9B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413D55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BDA8846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085B29" w:rsidRPr="008226C8" w14:paraId="515E10AE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DDEC42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dentary no exercise: session 1 vs. session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6BD5C71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9904B4C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1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FA559D4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741534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085B29" w:rsidRPr="008226C8" w14:paraId="0F735A28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B2C42C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dentary post-exercise: session 1 vs. session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51C811D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91E0B2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1.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465D81E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220CD5E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</w:tr>
      <w:tr w:rsidR="00085B29" w:rsidRPr="008226C8" w14:paraId="24F4E865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7565D30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ctive</w:t>
            </w:r>
          </w:p>
        </w:tc>
        <w:tc>
          <w:tcPr>
            <w:tcW w:w="4485" w:type="dxa"/>
            <w:gridSpan w:val="4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741DE2B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085B29" w:rsidRPr="008226C8" w14:paraId="196DAA15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2843D30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1: no vs. post-exerci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2C33C2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8CA3A5E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2.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12E1E63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508791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085B29" w:rsidRPr="008226C8" w14:paraId="1324B1EB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F22AA64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2: no vs. post-exerci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EF921A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4C4A5C4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3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718447E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9086C04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085B29" w:rsidRPr="008226C8" w14:paraId="41135869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1CA3D65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Session 3: no vs. post-exercis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6A207EF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17372A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1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2AC20DA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074EF76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085B29" w:rsidRPr="008226C8" w14:paraId="4D544267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339D1F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 no exercise: session 1 vs. session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1F7418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7AB5A1A5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1.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5072A7C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EF58DF9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085B29" w:rsidRPr="008226C8" w14:paraId="5FA4F6DC" w14:textId="77777777" w:rsidTr="002F04EF">
        <w:trPr>
          <w:trHeight w:val="315"/>
        </w:trPr>
        <w:tc>
          <w:tcPr>
            <w:tcW w:w="44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484450E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 post-exercise: session 1 vs. session 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15A098B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0.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62D0313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-2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7DBA0C2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0" w:name="_eaunkblc9tcb" w:colFirst="0" w:colLast="0"/>
            <w:bookmarkEnd w:id="0"/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FB2F671" w14:textId="77777777" w:rsidR="00085B29" w:rsidRPr="008226C8" w:rsidRDefault="00085B29" w:rsidP="002F04EF">
            <w:pPr>
              <w:pStyle w:val="Heading1"/>
              <w:spacing w:before="0" w:after="0"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1" w:name="_apzqq4n7c84h" w:colFirst="0" w:colLast="0"/>
            <w:bookmarkEnd w:id="1"/>
            <w:r w:rsidRPr="008226C8">
              <w:rPr>
                <w:rFonts w:ascii="Arial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</w:tr>
    </w:tbl>
    <w:p w14:paraId="569F3D66" w14:textId="77777777" w:rsidR="00085B29" w:rsidRDefault="00085B29" w:rsidP="00085B29"/>
    <w:p w14:paraId="360345FA" w14:textId="77777777" w:rsidR="00085B29" w:rsidRDefault="00085B29" w:rsidP="00085B29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ll statistical comparisons done using an ANOVA on Linear Mixed-Effect Model</w:t>
      </w:r>
    </w:p>
    <w:p w14:paraId="36A04C15" w14:textId="77777777" w:rsidR="00085B29" w:rsidRDefault="00085B29" w:rsidP="00085B29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-value adjustment: Bonferroni-Holm method for three tests for comparisons between interventions</w:t>
      </w:r>
    </w:p>
    <w:p w14:paraId="573256AD" w14:textId="77777777" w:rsidR="00647154" w:rsidRDefault="00647154"/>
    <w:sectPr w:rsidR="00647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B29"/>
    <w:rsid w:val="000260C5"/>
    <w:rsid w:val="00085B29"/>
    <w:rsid w:val="001B1984"/>
    <w:rsid w:val="00647154"/>
    <w:rsid w:val="00865B2C"/>
    <w:rsid w:val="00AC16FF"/>
    <w:rsid w:val="00C4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7D4F8"/>
  <w15:chartTrackingRefBased/>
  <w15:docId w15:val="{77B8372C-BC17-EB45-9C13-D2FBE9E3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B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B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B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B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B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B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B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B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B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B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5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B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5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B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5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5B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5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B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ultig</dc:creator>
  <cp:keywords/>
  <dc:description/>
  <cp:lastModifiedBy>Tim Gultig</cp:lastModifiedBy>
  <cp:revision>1</cp:revision>
  <dcterms:created xsi:type="dcterms:W3CDTF">2024-10-25T09:05:00Z</dcterms:created>
  <dcterms:modified xsi:type="dcterms:W3CDTF">2024-10-25T09:12:00Z</dcterms:modified>
</cp:coreProperties>
</file>